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53366" w14:textId="3C5970DF" w:rsidR="007C6B3C" w:rsidRPr="00DB7AED" w:rsidRDefault="00B204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7454936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46E7F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Top 20 lncRNAs correlated with Wnt5A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nked by P value (fold change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B7AED" w:rsidRPr="00DB7AED" w14:paraId="339077F3" w14:textId="77777777" w:rsidTr="00DB7AED">
        <w:tc>
          <w:tcPr>
            <w:tcW w:w="2765" w:type="dxa"/>
          </w:tcPr>
          <w:bookmarkEnd w:id="0"/>
          <w:p w14:paraId="30508A01" w14:textId="706C8E52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lncRNA</w:t>
            </w:r>
          </w:p>
        </w:tc>
        <w:tc>
          <w:tcPr>
            <w:tcW w:w="2765" w:type="dxa"/>
          </w:tcPr>
          <w:p w14:paraId="1CCB19D0" w14:textId="531A1FB4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766" w:type="dxa"/>
          </w:tcPr>
          <w:p w14:paraId="36AA050C" w14:textId="0B5505A8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Basemean</w:t>
            </w:r>
            <w:proofErr w:type="spellEnd"/>
            <w:r w:rsidR="00CB62A0">
              <w:rPr>
                <w:rFonts w:ascii="Times New Roman" w:hAnsi="Times New Roman" w:cs="Times New Roman"/>
                <w:b/>
                <w:bCs/>
                <w:szCs w:val="21"/>
              </w:rPr>
              <w:t xml:space="preserve"> (counts)</w:t>
            </w:r>
          </w:p>
        </w:tc>
      </w:tr>
      <w:tr w:rsidR="00DB7AED" w:rsidRPr="00DB7AED" w14:paraId="63638E06" w14:textId="77777777" w:rsidTr="00DB7AED">
        <w:tc>
          <w:tcPr>
            <w:tcW w:w="2765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0B3DE0" w:rsidRPr="000B3DE0" w14:paraId="1FCA11D1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B1C51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513G11.3</w:t>
                  </w:r>
                </w:p>
              </w:tc>
            </w:tr>
            <w:tr w:rsidR="000B3DE0" w:rsidRPr="000B3DE0" w14:paraId="55AAAF7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A2FDB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20F18.1</w:t>
                  </w:r>
                </w:p>
              </w:tc>
            </w:tr>
            <w:tr w:rsidR="000B3DE0" w:rsidRPr="000B3DE0" w14:paraId="7AD308B7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B1A77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76E12.1</w:t>
                  </w:r>
                </w:p>
              </w:tc>
            </w:tr>
            <w:tr w:rsidR="000B3DE0" w:rsidRPr="000B3DE0" w14:paraId="2C0D5F9E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24B3F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TCHD1-AS</w:t>
                  </w:r>
                </w:p>
              </w:tc>
            </w:tr>
            <w:tr w:rsidR="000B3DE0" w:rsidRPr="000B3DE0" w14:paraId="38558B5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9FEED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520D19.2</w:t>
                  </w:r>
                </w:p>
              </w:tc>
            </w:tr>
            <w:tr w:rsidR="000B3DE0" w:rsidRPr="000B3DE0" w14:paraId="00F2C82E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02A47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GS1-433O24.1</w:t>
                  </w:r>
                </w:p>
              </w:tc>
            </w:tr>
            <w:tr w:rsidR="000B3DE0" w:rsidRPr="000B3DE0" w14:paraId="0B20C49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62CC7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513G11.4</w:t>
                  </w:r>
                </w:p>
              </w:tc>
            </w:tr>
            <w:tr w:rsidR="000B3DE0" w:rsidRPr="000B3DE0" w14:paraId="7C3A63F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34C7F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494I9.2</w:t>
                  </w:r>
                </w:p>
              </w:tc>
            </w:tr>
            <w:tr w:rsidR="000B3DE0" w:rsidRPr="000B3DE0" w14:paraId="74D7971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A3E5E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1038A11.3</w:t>
                  </w:r>
                </w:p>
              </w:tc>
            </w:tr>
            <w:tr w:rsidR="000B3DE0" w:rsidRPr="000B3DE0" w14:paraId="0371CD32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CC36C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655G22.1</w:t>
                  </w:r>
                </w:p>
              </w:tc>
            </w:tr>
            <w:tr w:rsidR="000B3DE0" w:rsidRPr="000B3DE0" w14:paraId="1C88465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9AB2A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CTD-2008P7.8</w:t>
                  </w:r>
                </w:p>
              </w:tc>
            </w:tr>
            <w:tr w:rsidR="000B3DE0" w:rsidRPr="000B3DE0" w14:paraId="0EFFE23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F80E0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XX-CR54.1</w:t>
                  </w:r>
                </w:p>
              </w:tc>
            </w:tr>
            <w:tr w:rsidR="000B3DE0" w:rsidRPr="000B3DE0" w14:paraId="6D73332D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67E2D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MYO16-AS1</w:t>
                  </w:r>
                </w:p>
              </w:tc>
            </w:tr>
            <w:tr w:rsidR="000B3DE0" w:rsidRPr="000B3DE0" w14:paraId="65E18352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F3357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96K19.2</w:t>
                  </w:r>
                </w:p>
              </w:tc>
            </w:tr>
            <w:tr w:rsidR="000B3DE0" w:rsidRPr="000B3DE0" w14:paraId="67C97DF3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7BE3A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PAPPA-AS1</w:t>
                  </w:r>
                </w:p>
              </w:tc>
            </w:tr>
            <w:tr w:rsidR="000B3DE0" w:rsidRPr="000B3DE0" w14:paraId="5253B27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1CD09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SLC6A1-AS1</w:t>
                  </w:r>
                </w:p>
              </w:tc>
            </w:tr>
            <w:tr w:rsidR="000B3DE0" w:rsidRPr="000B3DE0" w14:paraId="51DC8390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2D4D9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LINC00370</w:t>
                  </w:r>
                </w:p>
              </w:tc>
            </w:tr>
            <w:tr w:rsidR="000B3DE0" w:rsidRPr="000B3DE0" w14:paraId="65D057A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01989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AC003986.6</w:t>
                  </w:r>
                </w:p>
              </w:tc>
            </w:tr>
            <w:tr w:rsidR="000B3DE0" w:rsidRPr="000B3DE0" w14:paraId="50DE0483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FE5C2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693J15.6</w:t>
                  </w:r>
                </w:p>
              </w:tc>
            </w:tr>
            <w:tr w:rsidR="000B3DE0" w:rsidRPr="000B3DE0" w14:paraId="2F4274A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008E7" w14:textId="77777777" w:rsidR="000B3DE0" w:rsidRPr="000B3DE0" w:rsidRDefault="000B3DE0" w:rsidP="000B3DE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RP11-333A23.4</w:t>
                  </w:r>
                </w:p>
              </w:tc>
            </w:tr>
          </w:tbl>
          <w:p w14:paraId="48566FE8" w14:textId="77777777" w:rsidR="00DB7AED" w:rsidRPr="000B3DE0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0B3DE0" w:rsidRPr="000B3DE0" w14:paraId="422E2DFF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08B56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80E-07</w:t>
                  </w:r>
                </w:p>
              </w:tc>
            </w:tr>
            <w:tr w:rsidR="000B3DE0" w:rsidRPr="000B3DE0" w14:paraId="2F7276EB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75B9E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03E-06</w:t>
                  </w:r>
                </w:p>
              </w:tc>
            </w:tr>
            <w:tr w:rsidR="000B3DE0" w:rsidRPr="000B3DE0" w14:paraId="6941B0F8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8E9E4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2.95E-05</w:t>
                  </w:r>
                </w:p>
              </w:tc>
            </w:tr>
            <w:tr w:rsidR="000B3DE0" w:rsidRPr="000B3DE0" w14:paraId="620DC769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F1A39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4.19E-05</w:t>
                  </w:r>
                </w:p>
              </w:tc>
            </w:tr>
            <w:tr w:rsidR="000B3DE0" w:rsidRPr="000B3DE0" w14:paraId="54FBCEE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7E4A8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7.00E-05</w:t>
                  </w:r>
                </w:p>
              </w:tc>
            </w:tr>
            <w:tr w:rsidR="000B3DE0" w:rsidRPr="000B3DE0" w14:paraId="3B88DA7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C8360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124204</w:t>
                  </w:r>
                </w:p>
              </w:tc>
            </w:tr>
            <w:tr w:rsidR="000B3DE0" w:rsidRPr="000B3DE0" w14:paraId="65DB1CB7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19984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207102</w:t>
                  </w:r>
                </w:p>
              </w:tc>
            </w:tr>
            <w:tr w:rsidR="000B3DE0" w:rsidRPr="000B3DE0" w14:paraId="17237F50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9886D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228275</w:t>
                  </w:r>
                </w:p>
              </w:tc>
            </w:tr>
            <w:tr w:rsidR="000B3DE0" w:rsidRPr="000B3DE0" w14:paraId="3F92F30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7DF01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329827</w:t>
                  </w:r>
                </w:p>
              </w:tc>
            </w:tr>
            <w:tr w:rsidR="000B3DE0" w:rsidRPr="000B3DE0" w14:paraId="26021C52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CF80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396728</w:t>
                  </w:r>
                </w:p>
              </w:tc>
            </w:tr>
            <w:tr w:rsidR="000B3DE0" w:rsidRPr="000B3DE0" w14:paraId="766E2072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53FD2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461562</w:t>
                  </w:r>
                </w:p>
              </w:tc>
            </w:tr>
            <w:tr w:rsidR="000B3DE0" w:rsidRPr="000B3DE0" w14:paraId="144A771D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FA85A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493576</w:t>
                  </w:r>
                </w:p>
              </w:tc>
            </w:tr>
            <w:tr w:rsidR="000B3DE0" w:rsidRPr="000B3DE0" w14:paraId="2B757773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8551A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51476</w:t>
                  </w:r>
                </w:p>
              </w:tc>
            </w:tr>
            <w:tr w:rsidR="000B3DE0" w:rsidRPr="000B3DE0" w14:paraId="0C14DCC8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448AC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515462</w:t>
                  </w:r>
                </w:p>
              </w:tc>
            </w:tr>
            <w:tr w:rsidR="000B3DE0" w:rsidRPr="000B3DE0" w14:paraId="580F093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6A685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602444</w:t>
                  </w:r>
                </w:p>
              </w:tc>
            </w:tr>
            <w:tr w:rsidR="000B3DE0" w:rsidRPr="000B3DE0" w14:paraId="674AEB3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08493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775395</w:t>
                  </w:r>
                </w:p>
              </w:tc>
            </w:tr>
            <w:tr w:rsidR="000B3DE0" w:rsidRPr="000B3DE0" w14:paraId="34DDF28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DB74E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85415</w:t>
                  </w:r>
                </w:p>
              </w:tc>
            </w:tr>
            <w:tr w:rsidR="000B3DE0" w:rsidRPr="000B3DE0" w14:paraId="3D0ED76E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DA139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903074</w:t>
                  </w:r>
                </w:p>
              </w:tc>
            </w:tr>
            <w:tr w:rsidR="000B3DE0" w:rsidRPr="000B3DE0" w14:paraId="1F5A288F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B7AFD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0952441</w:t>
                  </w:r>
                </w:p>
              </w:tc>
            </w:tr>
            <w:tr w:rsidR="000B3DE0" w:rsidRPr="000B3DE0" w14:paraId="0EEDF2ED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2B81C" w14:textId="77777777" w:rsidR="000B3DE0" w:rsidRPr="000B3DE0" w:rsidRDefault="000B3DE0" w:rsidP="000B3DE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0B3DE0"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  <w:t>0.001106984</w:t>
                  </w:r>
                </w:p>
              </w:tc>
            </w:tr>
          </w:tbl>
          <w:p w14:paraId="370FEDD3" w14:textId="77777777" w:rsidR="00DB7AED" w:rsidRPr="000B3DE0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DB7AED" w:rsidRPr="000B3DE0" w14:paraId="11A779DB" w14:textId="77777777" w:rsidTr="00DB7A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446" w:type="dxa"/>
                    <w:tblLook w:val="04A0" w:firstRow="1" w:lastRow="0" w:firstColumn="1" w:lastColumn="0" w:noHBand="0" w:noVBand="1"/>
                  </w:tblPr>
                  <w:tblGrid>
                    <w:gridCol w:w="1446"/>
                  </w:tblGrid>
                  <w:tr w:rsidR="000B3DE0" w:rsidRPr="000B3DE0" w14:paraId="03C25D8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9711F15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805.3359034</w:t>
                        </w:r>
                      </w:p>
                    </w:tc>
                  </w:tr>
                  <w:tr w:rsidR="000B3DE0" w:rsidRPr="000B3DE0" w14:paraId="2540A7A0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8A7894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6.767521677</w:t>
                        </w:r>
                      </w:p>
                    </w:tc>
                  </w:tr>
                  <w:tr w:rsidR="000B3DE0" w:rsidRPr="000B3DE0" w14:paraId="7E7A8EDF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6B6125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9051.76317</w:t>
                        </w:r>
                      </w:p>
                    </w:tc>
                  </w:tr>
                  <w:tr w:rsidR="000B3DE0" w:rsidRPr="000B3DE0" w14:paraId="1867FDC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C7F753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5247.142907</w:t>
                        </w:r>
                      </w:p>
                    </w:tc>
                  </w:tr>
                  <w:tr w:rsidR="000B3DE0" w:rsidRPr="000B3DE0" w14:paraId="204A48C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80625C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291.9072069</w:t>
                        </w:r>
                      </w:p>
                    </w:tc>
                  </w:tr>
                  <w:tr w:rsidR="000B3DE0" w:rsidRPr="000B3DE0" w14:paraId="59B1D0A4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CD7B118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557.8515849</w:t>
                        </w:r>
                      </w:p>
                    </w:tc>
                  </w:tr>
                  <w:tr w:rsidR="000B3DE0" w:rsidRPr="000B3DE0" w14:paraId="6A37D638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9E0523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453.3443772</w:t>
                        </w:r>
                      </w:p>
                    </w:tc>
                  </w:tr>
                  <w:tr w:rsidR="000B3DE0" w:rsidRPr="000B3DE0" w14:paraId="67240B93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B221F9F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149.3271058</w:t>
                        </w:r>
                      </w:p>
                    </w:tc>
                  </w:tr>
                  <w:tr w:rsidR="000B3DE0" w:rsidRPr="000B3DE0" w14:paraId="719BF04B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DCE722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764.4180583</w:t>
                        </w:r>
                      </w:p>
                    </w:tc>
                  </w:tr>
                  <w:tr w:rsidR="000B3DE0" w:rsidRPr="000B3DE0" w14:paraId="703A9F47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65E71A6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23.11396619</w:t>
                        </w:r>
                      </w:p>
                    </w:tc>
                  </w:tr>
                  <w:tr w:rsidR="000B3DE0" w:rsidRPr="000B3DE0" w14:paraId="7C482C3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3FD6CEB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389.6658119</w:t>
                        </w:r>
                      </w:p>
                    </w:tc>
                  </w:tr>
                  <w:tr w:rsidR="000B3DE0" w:rsidRPr="000B3DE0" w14:paraId="6BDE0A87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7D61B30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834.5080851</w:t>
                        </w:r>
                      </w:p>
                    </w:tc>
                  </w:tr>
                  <w:tr w:rsidR="000B3DE0" w:rsidRPr="000B3DE0" w14:paraId="78499B26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046D441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87.3540501</w:t>
                        </w:r>
                      </w:p>
                    </w:tc>
                  </w:tr>
                  <w:tr w:rsidR="000B3DE0" w:rsidRPr="000B3DE0" w14:paraId="25D6978B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AD20355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1833.990701</w:t>
                        </w:r>
                      </w:p>
                    </w:tc>
                  </w:tr>
                  <w:tr w:rsidR="000B3DE0" w:rsidRPr="000B3DE0" w14:paraId="3C815AB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8063CC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220297.5719</w:t>
                        </w:r>
                      </w:p>
                    </w:tc>
                  </w:tr>
                  <w:tr w:rsidR="000B3DE0" w:rsidRPr="000B3DE0" w14:paraId="0D8424B2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981A42D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47.63532805</w:t>
                        </w:r>
                      </w:p>
                    </w:tc>
                  </w:tr>
                  <w:tr w:rsidR="000B3DE0" w:rsidRPr="000B3DE0" w14:paraId="5B89517E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808C0B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38.14451537</w:t>
                        </w:r>
                      </w:p>
                    </w:tc>
                  </w:tr>
                  <w:tr w:rsidR="000B3DE0" w:rsidRPr="000B3DE0" w14:paraId="5E2F90FC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084443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142.9198096</w:t>
                        </w:r>
                      </w:p>
                    </w:tc>
                  </w:tr>
                  <w:tr w:rsidR="000B3DE0" w:rsidRPr="000B3DE0" w14:paraId="0277497E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1D9FACC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25.76678143</w:t>
                        </w:r>
                      </w:p>
                    </w:tc>
                  </w:tr>
                  <w:tr w:rsidR="000B3DE0" w:rsidRPr="000B3DE0" w14:paraId="1BD94AD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4B1109" w14:textId="77777777" w:rsidR="000B3DE0" w:rsidRPr="000B3DE0" w:rsidRDefault="000B3DE0" w:rsidP="000B3DE0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0B3DE0"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  <w:t>803.5227478</w:t>
                        </w:r>
                      </w:p>
                    </w:tc>
                  </w:tr>
                </w:tbl>
                <w:p w14:paraId="7EA16B8A" w14:textId="1DC06003" w:rsidR="00DB7AED" w:rsidRPr="000B3DE0" w:rsidRDefault="00DB7AED" w:rsidP="00DB7A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7923899F" w14:textId="77777777" w:rsidR="00DB7AED" w:rsidRPr="000B3DE0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16C447" w14:textId="77777777" w:rsidR="00DB7AED" w:rsidRPr="00DB7AED" w:rsidRDefault="00DB7AED">
      <w:pPr>
        <w:rPr>
          <w:rFonts w:ascii="Times New Roman" w:hAnsi="Times New Roman" w:cs="Times New Roman"/>
          <w:szCs w:val="21"/>
        </w:rPr>
      </w:pPr>
    </w:p>
    <w:sectPr w:rsidR="00DB7AED" w:rsidRPr="00DB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6EE5FF" w14:textId="77777777" w:rsidR="00160050" w:rsidRDefault="00160050" w:rsidP="00DB7AED">
      <w:r>
        <w:separator/>
      </w:r>
    </w:p>
  </w:endnote>
  <w:endnote w:type="continuationSeparator" w:id="0">
    <w:p w14:paraId="7812D1D5" w14:textId="77777777" w:rsidR="00160050" w:rsidRDefault="00160050" w:rsidP="00DB7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C8E80" w14:textId="77777777" w:rsidR="00160050" w:rsidRDefault="00160050" w:rsidP="00DB7AED">
      <w:r>
        <w:separator/>
      </w:r>
    </w:p>
  </w:footnote>
  <w:footnote w:type="continuationSeparator" w:id="0">
    <w:p w14:paraId="6998ED17" w14:textId="77777777" w:rsidR="00160050" w:rsidRDefault="00160050" w:rsidP="00DB7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F8"/>
    <w:rsid w:val="000B3DE0"/>
    <w:rsid w:val="00160050"/>
    <w:rsid w:val="00246E7F"/>
    <w:rsid w:val="006173F8"/>
    <w:rsid w:val="007C6B3C"/>
    <w:rsid w:val="008C3A25"/>
    <w:rsid w:val="00976E30"/>
    <w:rsid w:val="00B2042A"/>
    <w:rsid w:val="00CB0FBD"/>
    <w:rsid w:val="00CB62A0"/>
    <w:rsid w:val="00CB7D76"/>
    <w:rsid w:val="00DB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B3F4D"/>
  <w15:chartTrackingRefBased/>
  <w15:docId w15:val="{C7257AA2-26DB-47CF-A719-42481957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AED"/>
    <w:rPr>
      <w:sz w:val="18"/>
      <w:szCs w:val="18"/>
    </w:rPr>
  </w:style>
  <w:style w:type="table" w:styleId="a7">
    <w:name w:val="Table Grid"/>
    <w:basedOn w:val="a1"/>
    <w:uiPriority w:val="39"/>
    <w:rsid w:val="00DB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B62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62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lei dai</cp:lastModifiedBy>
  <cp:revision>7</cp:revision>
  <dcterms:created xsi:type="dcterms:W3CDTF">2020-08-04T03:08:00Z</dcterms:created>
  <dcterms:modified xsi:type="dcterms:W3CDTF">2020-08-04T09:35:00Z</dcterms:modified>
</cp:coreProperties>
</file>